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F996E" w14:textId="77777777" w:rsidR="005418FC" w:rsidRDefault="005418FC" w:rsidP="00FC1A6C">
      <w:pPr>
        <w:rPr>
          <w:rFonts w:ascii="Arial" w:hAnsi="Arial" w:cs="Arial"/>
          <w:b/>
          <w:sz w:val="20"/>
          <w:szCs w:val="20"/>
          <w:lang w:val="en-GB"/>
        </w:rPr>
      </w:pPr>
    </w:p>
    <w:p w14:paraId="49DE04F3" w14:textId="010F317B" w:rsidR="001D78E7" w:rsidRPr="00384109" w:rsidRDefault="005F1DB0" w:rsidP="00FC1A6C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5 </w:t>
      </w:r>
      <w:r w:rsidR="00FC1A6C" w:rsidRPr="00384109">
        <w:rPr>
          <w:rFonts w:ascii="Arial" w:hAnsi="Arial" w:cs="Arial"/>
          <w:b/>
          <w:sz w:val="20"/>
          <w:szCs w:val="20"/>
          <w:lang w:val="en-GB"/>
        </w:rPr>
        <w:t>Table</w:t>
      </w:r>
      <w:r w:rsidR="00FC1A6C" w:rsidRPr="00384109">
        <w:rPr>
          <w:rFonts w:ascii="Arial" w:hAnsi="Arial" w:cs="Arial"/>
          <w:sz w:val="20"/>
          <w:szCs w:val="20"/>
          <w:lang w:val="en-GB"/>
        </w:rPr>
        <w:t>. Application of the “3F” algorithm as an antimicrobial stewardship (ABS) tool</w:t>
      </w:r>
      <w:r w:rsidR="00DF5894">
        <w:rPr>
          <w:rFonts w:ascii="Arial" w:hAnsi="Arial" w:cs="Arial"/>
          <w:sz w:val="20"/>
          <w:szCs w:val="20"/>
          <w:lang w:val="en-GB"/>
        </w:rPr>
        <w:t>.</w:t>
      </w:r>
      <w:r w:rsidR="001D78E7">
        <w:rPr>
          <w:rFonts w:ascii="Arial" w:hAnsi="Arial" w:cs="Arial"/>
          <w:sz w:val="20"/>
          <w:szCs w:val="20"/>
          <w:lang w:val="en-GB"/>
        </w:rPr>
        <w:br/>
      </w:r>
      <w:r w:rsidR="001D78E7" w:rsidRPr="00384109">
        <w:rPr>
          <w:rFonts w:ascii="Arial" w:hAnsi="Arial" w:cs="Arial"/>
          <w:sz w:val="20"/>
          <w:szCs w:val="20"/>
          <w:lang w:val="en-GB"/>
        </w:rPr>
        <w:t>Abbreviations: ABU asymptomatic bacteriuria, UTI urinary tract infection, SUTI urinary tract infection with systemic involvement, ABS antimicrobial ste</w:t>
      </w:r>
      <w:r w:rsidR="00DD2A13">
        <w:rPr>
          <w:rFonts w:ascii="Arial" w:hAnsi="Arial" w:cs="Arial"/>
          <w:sz w:val="20"/>
          <w:szCs w:val="20"/>
          <w:lang w:val="en-GB"/>
        </w:rPr>
        <w:t>wardship, ID infectious disease</w:t>
      </w:r>
      <w:r w:rsidR="00B73A39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1928"/>
        <w:gridCol w:w="1861"/>
        <w:gridCol w:w="1730"/>
        <w:gridCol w:w="1754"/>
      </w:tblGrid>
      <w:tr w:rsidR="00FC1A6C" w:rsidRPr="004F6556" w14:paraId="395F16D7" w14:textId="77777777" w:rsidTr="00A755C1">
        <w:tc>
          <w:tcPr>
            <w:tcW w:w="1783" w:type="dxa"/>
          </w:tcPr>
          <w:p w14:paraId="6570BF02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89" w:type="dxa"/>
            <w:gridSpan w:val="2"/>
          </w:tcPr>
          <w:p w14:paraId="315C9CAC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ithholding antimicrobial therapy possible </w:t>
            </w:r>
          </w:p>
        </w:tc>
        <w:tc>
          <w:tcPr>
            <w:tcW w:w="3484" w:type="dxa"/>
            <w:gridSpan w:val="2"/>
          </w:tcPr>
          <w:p w14:paraId="48F3505F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ntimicrobial therapy with narrower spectrum possible </w:t>
            </w:r>
          </w:p>
        </w:tc>
      </w:tr>
      <w:tr w:rsidR="00FC1A6C" w:rsidRPr="004F6556" w14:paraId="34418710" w14:textId="77777777" w:rsidTr="00A755C1">
        <w:tc>
          <w:tcPr>
            <w:tcW w:w="1783" w:type="dxa"/>
          </w:tcPr>
          <w:p w14:paraId="0FFC1724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8" w:type="dxa"/>
          </w:tcPr>
          <w:p w14:paraId="55107C2B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hreshold to treat: possible UTI</w:t>
            </w:r>
          </w:p>
        </w:tc>
        <w:tc>
          <w:tcPr>
            <w:tcW w:w="1861" w:type="dxa"/>
          </w:tcPr>
          <w:p w14:paraId="74787162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hreshold to treat: probable UTI</w:t>
            </w:r>
          </w:p>
        </w:tc>
        <w:tc>
          <w:tcPr>
            <w:tcW w:w="1730" w:type="dxa"/>
          </w:tcPr>
          <w:p w14:paraId="4BA2AECB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hreshold to treat: possible UTI</w:t>
            </w:r>
          </w:p>
        </w:tc>
        <w:tc>
          <w:tcPr>
            <w:tcW w:w="1754" w:type="dxa"/>
          </w:tcPr>
          <w:p w14:paraId="3B1874B1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hreshold to treat: probable UTI</w:t>
            </w:r>
          </w:p>
        </w:tc>
      </w:tr>
      <w:tr w:rsidR="00FC1A6C" w:rsidRPr="00384109" w14:paraId="207A785D" w14:textId="77777777" w:rsidTr="00A755C1">
        <w:tc>
          <w:tcPr>
            <w:tcW w:w="1783" w:type="dxa"/>
          </w:tcPr>
          <w:p w14:paraId="50E745B5" w14:textId="77777777" w:rsidR="00FC1A6C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ABU </w:t>
            </w:r>
            <w:r w:rsidRPr="003841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without </w:t>
            </w: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alternative ID</w:t>
            </w:r>
          </w:p>
          <w:p w14:paraId="536A02E0" w14:textId="77777777" w:rsidR="00DF5894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n of patients)</w:t>
            </w:r>
          </w:p>
        </w:tc>
        <w:tc>
          <w:tcPr>
            <w:tcW w:w="1928" w:type="dxa"/>
          </w:tcPr>
          <w:p w14:paraId="24FD2837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861" w:type="dxa"/>
          </w:tcPr>
          <w:p w14:paraId="1EFC7B7B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730" w:type="dxa"/>
          </w:tcPr>
          <w:p w14:paraId="5719EBAF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54" w:type="dxa"/>
          </w:tcPr>
          <w:p w14:paraId="187375CA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C1A6C" w:rsidRPr="00384109" w14:paraId="5C78ABA4" w14:textId="77777777" w:rsidTr="00A755C1">
        <w:tc>
          <w:tcPr>
            <w:tcW w:w="1783" w:type="dxa"/>
          </w:tcPr>
          <w:p w14:paraId="1568412F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ABU + alternative ID </w:t>
            </w:r>
            <w:r w:rsidR="00DF5894">
              <w:rPr>
                <w:rFonts w:ascii="Arial" w:hAnsi="Arial" w:cs="Arial"/>
                <w:sz w:val="20"/>
                <w:szCs w:val="20"/>
                <w:lang w:val="en-GB"/>
              </w:rPr>
              <w:t>(n of patients)</w:t>
            </w:r>
          </w:p>
        </w:tc>
        <w:tc>
          <w:tcPr>
            <w:tcW w:w="1928" w:type="dxa"/>
          </w:tcPr>
          <w:p w14:paraId="5B9960CB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</w:tcPr>
          <w:p w14:paraId="262338D8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30" w:type="dxa"/>
          </w:tcPr>
          <w:p w14:paraId="30487BEE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754" w:type="dxa"/>
          </w:tcPr>
          <w:p w14:paraId="67C71B8C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</w:tr>
      <w:tr w:rsidR="00FC1A6C" w:rsidRPr="008E6E26" w14:paraId="5F330519" w14:textId="77777777" w:rsidTr="00A755C1">
        <w:tc>
          <w:tcPr>
            <w:tcW w:w="1783" w:type="dxa"/>
          </w:tcPr>
          <w:p w14:paraId="1C5D8DFE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ossible SUTI </w:t>
            </w:r>
            <w:r w:rsidR="00FC1A6C" w:rsidRPr="00384109">
              <w:rPr>
                <w:rFonts w:ascii="Arial" w:hAnsi="Arial" w:cs="Arial"/>
                <w:i/>
                <w:sz w:val="20"/>
                <w:szCs w:val="20"/>
                <w:lang w:val="en-GB"/>
              </w:rPr>
              <w:t>without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 alternative 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E6E26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n of patients)</w:t>
            </w:r>
          </w:p>
        </w:tc>
        <w:tc>
          <w:tcPr>
            <w:tcW w:w="1928" w:type="dxa"/>
          </w:tcPr>
          <w:p w14:paraId="4C1D13D4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61" w:type="dxa"/>
          </w:tcPr>
          <w:p w14:paraId="128E7B98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730" w:type="dxa"/>
          </w:tcPr>
          <w:p w14:paraId="7F2825F2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54" w:type="dxa"/>
          </w:tcPr>
          <w:p w14:paraId="4244A9CD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C1A6C" w:rsidRPr="008E6E26" w14:paraId="143B2B5A" w14:textId="77777777" w:rsidTr="00A755C1">
        <w:tc>
          <w:tcPr>
            <w:tcW w:w="1783" w:type="dxa"/>
          </w:tcPr>
          <w:p w14:paraId="435771F0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ossible SUTI + alternative ID foc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E6E26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n of patients)</w:t>
            </w:r>
          </w:p>
        </w:tc>
        <w:tc>
          <w:tcPr>
            <w:tcW w:w="1928" w:type="dxa"/>
          </w:tcPr>
          <w:p w14:paraId="0CBAE692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</w:tcPr>
          <w:p w14:paraId="792C3578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30" w:type="dxa"/>
          </w:tcPr>
          <w:p w14:paraId="300C32E8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410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54" w:type="dxa"/>
          </w:tcPr>
          <w:p w14:paraId="5F09C0ED" w14:textId="77777777" w:rsidR="00FC1A6C" w:rsidRPr="00384109" w:rsidRDefault="00FC1A6C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</w:tr>
      <w:tr w:rsidR="00FC1A6C" w:rsidRPr="00525817" w14:paraId="7964BA38" w14:textId="77777777" w:rsidTr="00A755C1">
        <w:tc>
          <w:tcPr>
            <w:tcW w:w="1783" w:type="dxa"/>
          </w:tcPr>
          <w:p w14:paraId="3CFADAB6" w14:textId="77777777" w:rsidR="00FC1A6C" w:rsidRPr="00384109" w:rsidRDefault="00DF5894" w:rsidP="00A755C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>ligib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 for ABS intervention </w:t>
            </w:r>
            <w:r w:rsidR="00525817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525817"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n</w:t>
            </w: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(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patients</w:t>
            </w:r>
            <w:r w:rsidR="00FC1A6C" w:rsidRPr="00384109">
              <w:rPr>
                <w:rFonts w:ascii="Arial" w:hAnsi="Arial" w:cs="Arial"/>
                <w:sz w:val="20"/>
                <w:szCs w:val="20"/>
                <w:lang w:val="en-GB"/>
              </w:rPr>
              <w:t xml:space="preserve"> with bacteriuria)</w:t>
            </w:r>
          </w:p>
        </w:tc>
        <w:tc>
          <w:tcPr>
            <w:tcW w:w="1928" w:type="dxa"/>
          </w:tcPr>
          <w:p w14:paraId="7EA548BD" w14:textId="77777777" w:rsidR="00FC1A6C" w:rsidRPr="008E6E26" w:rsidRDefault="00525817" w:rsidP="0052581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4 (</w:t>
            </w:r>
            <w:r w:rsidR="00DF5894"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7.7</w:t>
            </w: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) </w:t>
            </w:r>
          </w:p>
        </w:tc>
        <w:tc>
          <w:tcPr>
            <w:tcW w:w="1861" w:type="dxa"/>
          </w:tcPr>
          <w:p w14:paraId="25E46596" w14:textId="77777777" w:rsidR="00FC1A6C" w:rsidRPr="008E6E26" w:rsidRDefault="00525817" w:rsidP="0052581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45 (</w:t>
            </w:r>
            <w:r w:rsidR="00DF5894"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24.6</w:t>
            </w: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730" w:type="dxa"/>
          </w:tcPr>
          <w:p w14:paraId="4619E6C3" w14:textId="77777777" w:rsidR="00FC1A6C" w:rsidRPr="008E6E26" w:rsidRDefault="00525817" w:rsidP="0052581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41 (</w:t>
            </w:r>
            <w:r w:rsidR="00DF5894"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22.4</w:t>
            </w: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754" w:type="dxa"/>
          </w:tcPr>
          <w:p w14:paraId="6AB69450" w14:textId="77777777" w:rsidR="00FC1A6C" w:rsidRPr="008E6E26" w:rsidRDefault="00525817" w:rsidP="0052581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62 (</w:t>
            </w:r>
            <w:r w:rsidR="00DF5894"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33.9</w:t>
            </w:r>
            <w:r w:rsidRPr="008E6E26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)</w:t>
            </w:r>
          </w:p>
        </w:tc>
      </w:tr>
    </w:tbl>
    <w:p w14:paraId="2848EB89" w14:textId="77777777" w:rsidR="004635FC" w:rsidRPr="00525817" w:rsidRDefault="004635FC" w:rsidP="004635FC">
      <w:pPr>
        <w:rPr>
          <w:lang w:val="en-US"/>
        </w:rPr>
      </w:pPr>
    </w:p>
    <w:sectPr w:rsidR="004635FC" w:rsidRPr="00525817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6C"/>
    <w:rsid w:val="000007AE"/>
    <w:rsid w:val="00011283"/>
    <w:rsid w:val="00082D12"/>
    <w:rsid w:val="00143187"/>
    <w:rsid w:val="00171B14"/>
    <w:rsid w:val="001A5388"/>
    <w:rsid w:val="001D78E7"/>
    <w:rsid w:val="001E0184"/>
    <w:rsid w:val="00293FAC"/>
    <w:rsid w:val="004635FC"/>
    <w:rsid w:val="004F6556"/>
    <w:rsid w:val="00525817"/>
    <w:rsid w:val="005418FC"/>
    <w:rsid w:val="0057017A"/>
    <w:rsid w:val="005F1DB0"/>
    <w:rsid w:val="00615DDB"/>
    <w:rsid w:val="006467F6"/>
    <w:rsid w:val="006D4EF8"/>
    <w:rsid w:val="007B5D2D"/>
    <w:rsid w:val="00807D07"/>
    <w:rsid w:val="008C04DA"/>
    <w:rsid w:val="008E6E26"/>
    <w:rsid w:val="00974AD5"/>
    <w:rsid w:val="009F4E09"/>
    <w:rsid w:val="00A56183"/>
    <w:rsid w:val="00AA304F"/>
    <w:rsid w:val="00B4480C"/>
    <w:rsid w:val="00B73A39"/>
    <w:rsid w:val="00B864BB"/>
    <w:rsid w:val="00C506A6"/>
    <w:rsid w:val="00D17F38"/>
    <w:rsid w:val="00D730F7"/>
    <w:rsid w:val="00DD2A13"/>
    <w:rsid w:val="00DF5894"/>
    <w:rsid w:val="00EB4051"/>
    <w:rsid w:val="00FB5FB2"/>
    <w:rsid w:val="00FC1A6C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AEDF"/>
  <w15:chartTrackingRefBased/>
  <w15:docId w15:val="{98FB6C18-5958-465D-8C01-A6049120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6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5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chn off31</cp:lastModifiedBy>
  <cp:revision>11</cp:revision>
  <dcterms:created xsi:type="dcterms:W3CDTF">2020-09-22T13:10:00Z</dcterms:created>
  <dcterms:modified xsi:type="dcterms:W3CDTF">2020-10-15T05:42:00Z</dcterms:modified>
</cp:coreProperties>
</file>